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85EDD" w14:textId="77777777" w:rsidR="0005404B" w:rsidRPr="00031F77" w:rsidRDefault="00F03BAC">
      <w:pPr>
        <w:rPr>
          <w:rFonts w:ascii="Times New Roman" w:hAnsi="Times New Roman" w:cs="Times New Roman"/>
          <w:b/>
          <w:sz w:val="24"/>
          <w:szCs w:val="24"/>
        </w:rPr>
      </w:pPr>
      <w:r w:rsidRPr="00031F77">
        <w:rPr>
          <w:rFonts w:ascii="Times New Roman" w:hAnsi="Times New Roman" w:cs="Times New Roman"/>
          <w:b/>
          <w:sz w:val="24"/>
          <w:szCs w:val="24"/>
        </w:rPr>
        <w:t>Supplementary Table 1. List of 14 cucurbitaceous crops surveyed for viral diseases in the Uttar Pradesh State, Ind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2700"/>
        <w:gridCol w:w="5732"/>
      </w:tblGrid>
      <w:tr w:rsidR="0005404B" w:rsidRPr="00F03BAC" w14:paraId="454287AE" w14:textId="77777777" w:rsidTr="00031F77">
        <w:trPr>
          <w:trHeight w:val="503"/>
        </w:trPr>
        <w:tc>
          <w:tcPr>
            <w:tcW w:w="918" w:type="dxa"/>
            <w:vAlign w:val="center"/>
          </w:tcPr>
          <w:p w14:paraId="0FBC1A3B" w14:textId="77777777" w:rsidR="0005404B" w:rsidRPr="00F03BAC" w:rsidRDefault="00F03BAC" w:rsidP="008D6CD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2700" w:type="dxa"/>
            <w:vAlign w:val="center"/>
          </w:tcPr>
          <w:p w14:paraId="3E470A06" w14:textId="77777777" w:rsidR="0005404B" w:rsidRPr="00F03BAC" w:rsidRDefault="00F03BAC" w:rsidP="008D6CD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b/>
                <w:sz w:val="24"/>
                <w:szCs w:val="24"/>
              </w:rPr>
              <w:t>Common Name</w:t>
            </w:r>
          </w:p>
        </w:tc>
        <w:tc>
          <w:tcPr>
            <w:tcW w:w="5732" w:type="dxa"/>
            <w:vAlign w:val="center"/>
          </w:tcPr>
          <w:p w14:paraId="465851AF" w14:textId="77777777" w:rsidR="0005404B" w:rsidRPr="00F03BAC" w:rsidRDefault="00F03BAC" w:rsidP="008D6CD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b/>
                <w:sz w:val="24"/>
                <w:szCs w:val="24"/>
              </w:rPr>
              <w:t>Botanical Name</w:t>
            </w:r>
          </w:p>
        </w:tc>
      </w:tr>
      <w:tr w:rsidR="0005404B" w:rsidRPr="00F03BAC" w14:paraId="227B661B" w14:textId="77777777" w:rsidTr="00F03BAC">
        <w:tc>
          <w:tcPr>
            <w:tcW w:w="918" w:type="dxa"/>
          </w:tcPr>
          <w:p w14:paraId="245C07A3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99DC17E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Bitter gourd</w:t>
            </w:r>
          </w:p>
        </w:tc>
        <w:tc>
          <w:tcPr>
            <w:tcW w:w="5732" w:type="dxa"/>
          </w:tcPr>
          <w:p w14:paraId="3414F157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Momordica</w:t>
            </w:r>
            <w:r w:rsidR="00F03B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charantia</w:t>
            </w:r>
            <w:proofErr w:type="spellEnd"/>
            <w:r w:rsidRPr="00F03BAC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05404B" w:rsidRPr="00F03BAC" w14:paraId="55E7C0B7" w14:textId="77777777" w:rsidTr="00F03BAC">
        <w:tc>
          <w:tcPr>
            <w:tcW w:w="918" w:type="dxa"/>
          </w:tcPr>
          <w:p w14:paraId="7308E8EE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7DCEB79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 xml:space="preserve">Bottle gourd </w:t>
            </w:r>
          </w:p>
        </w:tc>
        <w:tc>
          <w:tcPr>
            <w:tcW w:w="5732" w:type="dxa"/>
          </w:tcPr>
          <w:p w14:paraId="314241EC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Lagenaria</w:t>
            </w:r>
            <w:r w:rsidR="00F03B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siceraria</w:t>
            </w: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 xml:space="preserve"> (Molina) </w:t>
            </w:r>
            <w:proofErr w:type="spellStart"/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Standl</w:t>
            </w:r>
            <w:proofErr w:type="spellEnd"/>
            <w:r w:rsidRPr="00F03BAC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05404B" w:rsidRPr="00F03BAC" w14:paraId="50810EED" w14:textId="77777777" w:rsidTr="00F03BAC">
        <w:tc>
          <w:tcPr>
            <w:tcW w:w="918" w:type="dxa"/>
          </w:tcPr>
          <w:p w14:paraId="36D91F59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2945E44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Cucumber</w:t>
            </w:r>
          </w:p>
        </w:tc>
        <w:tc>
          <w:tcPr>
            <w:tcW w:w="5732" w:type="dxa"/>
          </w:tcPr>
          <w:p w14:paraId="50F134BD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Cucumis</w:t>
            </w:r>
            <w:r w:rsidR="00F03B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sativus</w:t>
            </w: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</w:tr>
      <w:tr w:rsidR="0005404B" w:rsidRPr="00F03BAC" w14:paraId="0C24B375" w14:textId="77777777" w:rsidTr="00F03BAC">
        <w:tc>
          <w:tcPr>
            <w:tcW w:w="918" w:type="dxa"/>
          </w:tcPr>
          <w:p w14:paraId="022672E4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81251AC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Ivy gourd</w:t>
            </w:r>
          </w:p>
        </w:tc>
        <w:tc>
          <w:tcPr>
            <w:tcW w:w="5732" w:type="dxa"/>
          </w:tcPr>
          <w:p w14:paraId="11D3F9D9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Coccinia</w:t>
            </w:r>
            <w:proofErr w:type="spellEnd"/>
            <w:r w:rsidR="00F03B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grandis</w:t>
            </w: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 xml:space="preserve"> (L.</w:t>
            </w:r>
          </w:p>
        </w:tc>
      </w:tr>
      <w:tr w:rsidR="0005404B" w:rsidRPr="00F03BAC" w14:paraId="24E87153" w14:textId="77777777" w:rsidTr="00F03BAC">
        <w:tc>
          <w:tcPr>
            <w:tcW w:w="918" w:type="dxa"/>
          </w:tcPr>
          <w:p w14:paraId="770536C3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E12DDF0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Long melon</w:t>
            </w:r>
          </w:p>
        </w:tc>
        <w:tc>
          <w:tcPr>
            <w:tcW w:w="5732" w:type="dxa"/>
          </w:tcPr>
          <w:p w14:paraId="54D906D8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7C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cumis melo</w:t>
            </w: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r w:rsidRPr="00F03BA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proofErr w:type="spellStart"/>
            <w:r w:rsidR="00F03B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</w:t>
            </w:r>
            <w:r w:rsidRPr="00F03B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lissimus</w:t>
            </w:r>
            <w:proofErr w:type="spellEnd"/>
            <w:r w:rsidR="00F03BA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Pr="00F03BAC">
              <w:rPr>
                <w:rFonts w:ascii="Times New Roman" w:hAnsi="Times New Roman" w:cs="Times New Roman"/>
                <w:iCs/>
                <w:sz w:val="24"/>
                <w:szCs w:val="24"/>
              </w:rPr>
              <w:t>Duthic</w:t>
            </w:r>
            <w:proofErr w:type="spellEnd"/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r w:rsidR="00F03BAC"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  <w:r w:rsidRPr="00F03BAC">
              <w:rPr>
                <w:rFonts w:ascii="Times New Roman" w:hAnsi="Times New Roman" w:cs="Times New Roman"/>
                <w:iCs/>
                <w:sz w:val="24"/>
                <w:szCs w:val="24"/>
              </w:rPr>
              <w:t>uller</w:t>
            </w:r>
            <w:r w:rsidR="00F03BAC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</w:tr>
      <w:tr w:rsidR="0005404B" w:rsidRPr="00F03BAC" w14:paraId="6AF5496F" w14:textId="77777777" w:rsidTr="00F03BAC">
        <w:tc>
          <w:tcPr>
            <w:tcW w:w="918" w:type="dxa"/>
          </w:tcPr>
          <w:p w14:paraId="0450435D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63501D5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Musk melon</w:t>
            </w:r>
          </w:p>
        </w:tc>
        <w:tc>
          <w:tcPr>
            <w:tcW w:w="5732" w:type="dxa"/>
          </w:tcPr>
          <w:p w14:paraId="0A9400F4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Cucumis</w:t>
            </w:r>
            <w:r w:rsidR="00F03B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melo</w:t>
            </w: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05404B" w:rsidRPr="00F03BAC" w14:paraId="489B2247" w14:textId="77777777" w:rsidTr="00F03BAC">
        <w:tc>
          <w:tcPr>
            <w:tcW w:w="918" w:type="dxa"/>
          </w:tcPr>
          <w:p w14:paraId="5F0F1B63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19A8CBD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Pumpkin</w:t>
            </w:r>
          </w:p>
        </w:tc>
        <w:tc>
          <w:tcPr>
            <w:tcW w:w="5732" w:type="dxa"/>
          </w:tcPr>
          <w:p w14:paraId="01161E75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ucurbita maxima </w:t>
            </w: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Duchesne</w:t>
            </w:r>
          </w:p>
        </w:tc>
      </w:tr>
      <w:tr w:rsidR="0005404B" w:rsidRPr="00F03BAC" w14:paraId="191FC75E" w14:textId="77777777" w:rsidTr="00F03BAC">
        <w:tc>
          <w:tcPr>
            <w:tcW w:w="918" w:type="dxa"/>
          </w:tcPr>
          <w:p w14:paraId="027EEB58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A173CF9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Ridge gourd</w:t>
            </w:r>
          </w:p>
        </w:tc>
        <w:tc>
          <w:tcPr>
            <w:tcW w:w="5732" w:type="dxa"/>
          </w:tcPr>
          <w:p w14:paraId="488B0A87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uffa </w:t>
            </w:r>
            <w:proofErr w:type="spellStart"/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acutangula</w:t>
            </w:r>
            <w:proofErr w:type="spellEnd"/>
            <w:r w:rsidRPr="00F03BAC">
              <w:rPr>
                <w:rFonts w:ascii="Times New Roman" w:hAnsi="Times New Roman" w:cs="Times New Roman"/>
                <w:sz w:val="24"/>
                <w:szCs w:val="24"/>
              </w:rPr>
              <w:t xml:space="preserve"> Mill.</w:t>
            </w:r>
          </w:p>
        </w:tc>
      </w:tr>
      <w:tr w:rsidR="0005404B" w:rsidRPr="00F03BAC" w14:paraId="15498042" w14:textId="77777777" w:rsidTr="00F03BAC">
        <w:tc>
          <w:tcPr>
            <w:tcW w:w="918" w:type="dxa"/>
          </w:tcPr>
          <w:p w14:paraId="73303152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AE0FE45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Round melon</w:t>
            </w:r>
          </w:p>
        </w:tc>
        <w:tc>
          <w:tcPr>
            <w:tcW w:w="5732" w:type="dxa"/>
          </w:tcPr>
          <w:p w14:paraId="44874AB3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Praecitrullus</w:t>
            </w:r>
            <w:proofErr w:type="spellEnd"/>
            <w:r w:rsidR="00F03B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fistulosus</w:t>
            </w:r>
            <w:proofErr w:type="spellEnd"/>
          </w:p>
        </w:tc>
      </w:tr>
      <w:tr w:rsidR="0005404B" w:rsidRPr="00F03BAC" w14:paraId="281936FD" w14:textId="77777777" w:rsidTr="00F03BAC">
        <w:tc>
          <w:tcPr>
            <w:tcW w:w="918" w:type="dxa"/>
          </w:tcPr>
          <w:p w14:paraId="3FCA258A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90EF680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Satputia</w:t>
            </w:r>
            <w:proofErr w:type="spellEnd"/>
          </w:p>
        </w:tc>
        <w:tc>
          <w:tcPr>
            <w:tcW w:w="5732" w:type="dxa"/>
          </w:tcPr>
          <w:p w14:paraId="5E135E65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F03BAC">
              <w:rPr>
                <w:rFonts w:ascii="Times New Roman" w:hAnsi="Times New Roman" w:cs="Times New Roman"/>
                <w:i/>
                <w:sz w:val="24"/>
                <w:szCs w:val="24"/>
              </w:rPr>
              <w:t>uffa</w:t>
            </w: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hermaphrodita</w:t>
            </w:r>
            <w:proofErr w:type="spellEnd"/>
          </w:p>
        </w:tc>
      </w:tr>
      <w:tr w:rsidR="0005404B" w:rsidRPr="00F03BAC" w14:paraId="6043E377" w14:textId="77777777" w:rsidTr="00F03BAC">
        <w:tc>
          <w:tcPr>
            <w:tcW w:w="918" w:type="dxa"/>
          </w:tcPr>
          <w:p w14:paraId="6A5F49C5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49DFDCE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Snake gourd</w:t>
            </w:r>
          </w:p>
        </w:tc>
        <w:tc>
          <w:tcPr>
            <w:tcW w:w="5732" w:type="dxa"/>
          </w:tcPr>
          <w:p w14:paraId="1C1EAF9D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Trichosanthes</w:t>
            </w:r>
            <w:proofErr w:type="spellEnd"/>
            <w:r w:rsidR="00F03B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cucumerina</w:t>
            </w:r>
            <w:proofErr w:type="spellEnd"/>
            <w:r w:rsidRPr="00F03BAC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05404B" w:rsidRPr="00F03BAC" w14:paraId="4F554AC3" w14:textId="77777777" w:rsidTr="00F03BAC">
        <w:tc>
          <w:tcPr>
            <w:tcW w:w="918" w:type="dxa"/>
          </w:tcPr>
          <w:p w14:paraId="277A265F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41ED1B2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Sponge gourd</w:t>
            </w:r>
          </w:p>
        </w:tc>
        <w:tc>
          <w:tcPr>
            <w:tcW w:w="5732" w:type="dxa"/>
          </w:tcPr>
          <w:p w14:paraId="7D5F6291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uffa </w:t>
            </w:r>
            <w:proofErr w:type="spellStart"/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aegyptiaca</w:t>
            </w:r>
            <w:proofErr w:type="spellEnd"/>
          </w:p>
        </w:tc>
      </w:tr>
      <w:tr w:rsidR="0005404B" w:rsidRPr="00F03BAC" w14:paraId="5FF38E93" w14:textId="77777777" w:rsidTr="00F03BAC">
        <w:tc>
          <w:tcPr>
            <w:tcW w:w="918" w:type="dxa"/>
          </w:tcPr>
          <w:p w14:paraId="1621FEDF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13B774C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Squash</w:t>
            </w:r>
          </w:p>
        </w:tc>
        <w:tc>
          <w:tcPr>
            <w:tcW w:w="5732" w:type="dxa"/>
          </w:tcPr>
          <w:p w14:paraId="515C609F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Cucurbita pepo</w:t>
            </w:r>
          </w:p>
        </w:tc>
      </w:tr>
      <w:tr w:rsidR="0005404B" w:rsidRPr="00F03BAC" w14:paraId="3A8ECF39" w14:textId="77777777" w:rsidTr="00F03BAC">
        <w:tc>
          <w:tcPr>
            <w:tcW w:w="918" w:type="dxa"/>
          </w:tcPr>
          <w:p w14:paraId="1DB17CF0" w14:textId="77777777" w:rsidR="0005404B" w:rsidRPr="00F03BAC" w:rsidRDefault="0005404B" w:rsidP="008D6CD1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D12CD5E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Watermelon</w:t>
            </w:r>
          </w:p>
        </w:tc>
        <w:tc>
          <w:tcPr>
            <w:tcW w:w="5732" w:type="dxa"/>
          </w:tcPr>
          <w:p w14:paraId="155D623F" w14:textId="77777777" w:rsidR="0005404B" w:rsidRPr="00F03BAC" w:rsidRDefault="0005404B" w:rsidP="008D6C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Citrullus</w:t>
            </w:r>
            <w:r w:rsidR="00F03B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3BAC">
              <w:rPr>
                <w:rFonts w:ascii="Times New Roman" w:hAnsi="Times New Roman" w:cs="Times New Roman"/>
                <w:i/>
                <w:sz w:val="24"/>
                <w:szCs w:val="24"/>
              </w:rPr>
              <w:t>lanatus</w:t>
            </w:r>
            <w:proofErr w:type="spellEnd"/>
            <w:r w:rsidRPr="00F03BA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Thunb</w:t>
            </w:r>
            <w:proofErr w:type="spellEnd"/>
            <w:r w:rsidRPr="00F03BAC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</w:tr>
    </w:tbl>
    <w:p w14:paraId="13B08A5D" w14:textId="77777777" w:rsidR="0005404B" w:rsidRPr="00F03BAC" w:rsidRDefault="0005404B">
      <w:pPr>
        <w:rPr>
          <w:rFonts w:ascii="Times New Roman" w:hAnsi="Times New Roman" w:cs="Times New Roman"/>
          <w:sz w:val="24"/>
          <w:szCs w:val="24"/>
        </w:rPr>
      </w:pPr>
    </w:p>
    <w:sectPr w:rsidR="0005404B" w:rsidRPr="00F03BAC" w:rsidSect="003F2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D4EE4"/>
    <w:multiLevelType w:val="hybridMultilevel"/>
    <w:tmpl w:val="B28C313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818F7"/>
    <w:multiLevelType w:val="hybridMultilevel"/>
    <w:tmpl w:val="E822F08E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404B"/>
    <w:rsid w:val="00007C32"/>
    <w:rsid w:val="00031F77"/>
    <w:rsid w:val="0005404B"/>
    <w:rsid w:val="00136B48"/>
    <w:rsid w:val="003F2D84"/>
    <w:rsid w:val="00686A83"/>
    <w:rsid w:val="008D6CD1"/>
    <w:rsid w:val="0091644E"/>
    <w:rsid w:val="00D24B65"/>
    <w:rsid w:val="00F03B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82AED"/>
  <w15:docId w15:val="{6AD783ED-C492-4BBB-9057-51007D780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1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gendra krishnagendra</dc:creator>
  <cp:keywords/>
  <dc:description/>
  <cp:lastModifiedBy>Nagendran K</cp:lastModifiedBy>
  <cp:revision>8</cp:revision>
  <dcterms:created xsi:type="dcterms:W3CDTF">2021-03-15T09:02:00Z</dcterms:created>
  <dcterms:modified xsi:type="dcterms:W3CDTF">2021-07-10T02:06:00Z</dcterms:modified>
</cp:coreProperties>
</file>